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tbl>
      <w:tblPr>
        <w:tblStyle w:val="3"/>
        <w:tblpPr w:leftFromText="180" w:rightFromText="180" w:vertAnchor="page" w:horzAnchor="page" w:tblpX="2127" w:tblpY="2164"/>
        <w:tblOverlap w:val="never"/>
        <w:tblW w:w="5000" w:type="pct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2"/>
        <w:gridCol w:w="1933"/>
        <w:gridCol w:w="1933"/>
        <w:gridCol w:w="1984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5000" w:type="pct"/>
            <w:gridSpan w:val="4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. Clinical description of patients who participated in the stud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134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</w:t>
            </w:r>
          </w:p>
        </w:tc>
        <w:tc>
          <w:tcPr>
            <w:tcW w:w="1134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S</w:t>
            </w:r>
          </w:p>
        </w:tc>
        <w:tc>
          <w:tcPr>
            <w:tcW w:w="1162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1134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134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162" w:type="pct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.29±12.31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.71±6.21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.00±5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>Sex(female)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134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8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H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sa_circ_014027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levels</w:t>
            </w:r>
          </w:p>
        </w:tc>
        <w:tc>
          <w:tcPr>
            <w:tcW w:w="1134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5±0.056</w:t>
            </w:r>
          </w:p>
        </w:tc>
        <w:tc>
          <w:tcPr>
            <w:tcW w:w="1134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1±0.008</w:t>
            </w:r>
          </w:p>
        </w:tc>
        <w:tc>
          <w:tcPr>
            <w:tcW w:w="1162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8±0.016</w:t>
            </w:r>
          </w:p>
        </w:tc>
      </w:tr>
    </w:tbl>
    <w:p/>
    <w:p/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61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61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610"/>
        </w:tabs>
        <w:bidi w:val="0"/>
        <w:jc w:val="left"/>
        <w:rPr>
          <w:rFonts w:hint="eastAsia"/>
          <w:lang w:val="en-US" w:eastAsia="zh-CN"/>
        </w:rPr>
      </w:pPr>
    </w:p>
    <w:p>
      <w:pPr>
        <w:tabs>
          <w:tab w:val="left" w:pos="610"/>
        </w:tabs>
        <w:bidi w:val="0"/>
        <w:jc w:val="left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93071E"/>
    <w:rsid w:val="037F1A70"/>
    <w:rsid w:val="0CB75B0E"/>
    <w:rsid w:val="193F259B"/>
    <w:rsid w:val="1E0209D2"/>
    <w:rsid w:val="25232669"/>
    <w:rsid w:val="548963F0"/>
    <w:rsid w:val="561743C4"/>
    <w:rsid w:val="673735E3"/>
    <w:rsid w:val="6CEE13B7"/>
    <w:rsid w:val="78930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1T12:36:00Z</dcterms:created>
  <dc:creator>陈宇峰</dc:creator>
  <cp:lastModifiedBy>chenyufeng</cp:lastModifiedBy>
  <dcterms:modified xsi:type="dcterms:W3CDTF">2021-07-19T13:2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162C0F7453E446DE8E92B878A6CDA92D</vt:lpwstr>
  </property>
</Properties>
</file>